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DEF96" w14:textId="77777777" w:rsidR="00F81A59" w:rsidRDefault="00F81A59" w:rsidP="00F81A59">
      <w:pPr>
        <w:pStyle w:val="a7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92C4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569AE">
        <w:rPr>
          <w:rFonts w:ascii="Times New Roman" w:hAnsi="Times New Roman" w:cs="Times New Roman"/>
          <w:sz w:val="24"/>
          <w:szCs w:val="24"/>
        </w:rPr>
        <w:t xml:space="preserve"> Pathogenic germline HRR gene variants in this cohort.</w:t>
      </w:r>
    </w:p>
    <w:p w14:paraId="42BD13ED" w14:textId="77777777" w:rsidR="00F81A59" w:rsidRPr="003A0542" w:rsidRDefault="00F81A59" w:rsidP="00F81A59">
      <w:pPr>
        <w:spacing w:before="2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11498" w:type="dxa"/>
        <w:tblInd w:w="-1560" w:type="dxa"/>
        <w:tblLayout w:type="fixed"/>
        <w:tblLook w:val="01E0" w:firstRow="1" w:lastRow="1" w:firstColumn="1" w:lastColumn="1" w:noHBand="0" w:noVBand="0"/>
      </w:tblPr>
      <w:tblGrid>
        <w:gridCol w:w="977"/>
        <w:gridCol w:w="1396"/>
        <w:gridCol w:w="1256"/>
        <w:gridCol w:w="1255"/>
        <w:gridCol w:w="1535"/>
        <w:gridCol w:w="1534"/>
        <w:gridCol w:w="976"/>
        <w:gridCol w:w="1256"/>
        <w:gridCol w:w="1313"/>
      </w:tblGrid>
      <w:tr w:rsidR="00F81A59" w:rsidRPr="003A0542" w14:paraId="391536CB" w14:textId="77777777" w:rsidTr="0081675E">
        <w:trPr>
          <w:trHeight w:hRule="exact" w:val="987"/>
        </w:trPr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23B0B" w14:textId="77777777" w:rsidR="00F81A59" w:rsidRPr="003A0542" w:rsidRDefault="00F81A59" w:rsidP="0081675E">
            <w:pPr>
              <w:pStyle w:val="TableParagraph"/>
              <w:spacing w:before="6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52900DEE" w14:textId="77777777" w:rsidR="00F81A59" w:rsidRPr="003A0542" w:rsidRDefault="00F81A59" w:rsidP="0081675E">
            <w:pPr>
              <w:pStyle w:val="TableParagraph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7343BE" w14:textId="77777777" w:rsidR="00F81A59" w:rsidRPr="003A0542" w:rsidRDefault="00F81A59" w:rsidP="0081675E">
            <w:pPr>
              <w:pStyle w:val="TableParagraph"/>
              <w:spacing w:before="6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0FFAB987" w14:textId="77777777" w:rsidR="00F81A59" w:rsidRPr="003A0542" w:rsidRDefault="00F81A59" w:rsidP="0081675E">
            <w:pPr>
              <w:pStyle w:val="TableParagraph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AC19EE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  <w:p w14:paraId="056B878C" w14:textId="77777777" w:rsidR="00F81A59" w:rsidRPr="003A0542" w:rsidRDefault="00F81A59" w:rsidP="0081675E">
            <w:pPr>
              <w:pStyle w:val="TableParagraph"/>
              <w:spacing w:before="82" w:line="360" w:lineRule="auto"/>
              <w:ind w:left="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3BAF4C" w14:textId="77777777" w:rsidR="00F81A59" w:rsidRPr="003A0542" w:rsidRDefault="00F81A59" w:rsidP="0081675E">
            <w:pPr>
              <w:pStyle w:val="TableParagraph"/>
              <w:spacing w:before="43" w:line="360" w:lineRule="auto"/>
              <w:ind w:right="5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  <w:p w14:paraId="51C0BB3E" w14:textId="77777777" w:rsidR="00F81A59" w:rsidRPr="003A0542" w:rsidRDefault="00F81A59" w:rsidP="0081675E">
            <w:pPr>
              <w:pStyle w:val="TableParagraph"/>
              <w:spacing w:before="82" w:line="360" w:lineRule="auto"/>
              <w:ind w:right="5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DC220C" w14:textId="77777777" w:rsidR="00F81A59" w:rsidRPr="003A0542" w:rsidRDefault="00F81A59" w:rsidP="0081675E">
            <w:pPr>
              <w:pStyle w:val="TableParagraph"/>
              <w:spacing w:before="43" w:line="360" w:lineRule="auto"/>
              <w:ind w:right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  <w:p w14:paraId="3D130F1C" w14:textId="77777777" w:rsidR="00F81A59" w:rsidRPr="003A0542" w:rsidRDefault="00F81A59" w:rsidP="0081675E">
            <w:pPr>
              <w:pStyle w:val="TableParagraph"/>
              <w:spacing w:before="82" w:line="360" w:lineRule="auto"/>
              <w:ind w:left="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377C77" w14:textId="77777777" w:rsidR="00F81A59" w:rsidRPr="003A0542" w:rsidRDefault="00F81A59" w:rsidP="0081675E">
            <w:pPr>
              <w:pStyle w:val="TableParagraph"/>
              <w:spacing w:before="6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2EAEAC29" w14:textId="77777777" w:rsidR="00F81A59" w:rsidRPr="003A0542" w:rsidRDefault="00F81A59" w:rsidP="0081675E">
            <w:pPr>
              <w:pStyle w:val="TableParagraph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0F6CF1" w14:textId="77777777" w:rsidR="00F81A59" w:rsidRPr="003A0542" w:rsidRDefault="00F81A59" w:rsidP="0081675E">
            <w:pPr>
              <w:pStyle w:val="TableParagraph"/>
              <w:spacing w:before="6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30D367C4" w14:textId="77777777" w:rsidR="00F81A59" w:rsidRPr="003A0542" w:rsidRDefault="00F81A59" w:rsidP="0081675E">
            <w:pPr>
              <w:pStyle w:val="TableParagraph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09AC0" w14:textId="77777777" w:rsidR="00F81A59" w:rsidRPr="003A0542" w:rsidRDefault="00F81A59" w:rsidP="0081675E">
            <w:pPr>
              <w:pStyle w:val="TableParagraph"/>
              <w:spacing w:before="43" w:line="360" w:lineRule="auto"/>
              <w:ind w:right="2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Nucleotide</w:t>
            </w:r>
          </w:p>
          <w:p w14:paraId="7E7D9BB3" w14:textId="77777777" w:rsidR="00F81A59" w:rsidRPr="003A0542" w:rsidRDefault="00F81A59" w:rsidP="0081675E">
            <w:pPr>
              <w:pStyle w:val="TableParagraph"/>
              <w:spacing w:before="82" w:line="360" w:lineRule="auto"/>
              <w:ind w:right="2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B2E12" w14:textId="77777777" w:rsidR="00F81A59" w:rsidRDefault="00F81A59" w:rsidP="0081675E">
            <w:pPr>
              <w:pStyle w:val="TableParagraph"/>
              <w:spacing w:line="360" w:lineRule="auto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  <w:r w:rsidRPr="003A0542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</w:p>
          <w:p w14:paraId="14B32EC0" w14:textId="77777777" w:rsidR="00F81A59" w:rsidRPr="003A0542" w:rsidRDefault="00F81A59" w:rsidP="0081675E">
            <w:pPr>
              <w:pStyle w:val="TableParagraph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</w:tr>
      <w:tr w:rsidR="00F81A59" w:rsidRPr="003A0542" w14:paraId="00C5C34C" w14:textId="77777777" w:rsidTr="0081675E">
        <w:trPr>
          <w:trHeight w:hRule="exact" w:val="502"/>
        </w:trPr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E3E8AD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RAD52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623A5F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661C5C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1023218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5AEB0F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1023218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F87F30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33F4A8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NM_134424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3DAEEC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exon11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6C37B3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.C1037A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A1AF10" w14:textId="77777777" w:rsidR="00F81A59" w:rsidRPr="003A0542" w:rsidRDefault="00F81A59" w:rsidP="0081675E">
            <w:pPr>
              <w:pStyle w:val="TableParagraph"/>
              <w:spacing w:before="43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gramStart"/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346X</w:t>
            </w:r>
          </w:p>
        </w:tc>
      </w:tr>
      <w:tr w:rsidR="00F81A59" w:rsidRPr="003A0542" w14:paraId="6123494F" w14:textId="77777777" w:rsidTr="0081675E">
        <w:trPr>
          <w:trHeight w:hRule="exact" w:val="42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DE1DCDA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EK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CE2716A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r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625A2C2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291307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CE1CF9B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291307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DE6530F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80D59E9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NM_007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33F3C53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exon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BFA1F96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.G3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59A7265" w14:textId="77777777" w:rsidR="00F81A59" w:rsidRPr="003A0542" w:rsidRDefault="00F81A59" w:rsidP="0081675E">
            <w:pPr>
              <w:pStyle w:val="TableParagraph"/>
              <w:spacing w:before="31" w:line="360" w:lineRule="auto"/>
              <w:ind w:left="4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p.M1I</w:t>
            </w:r>
          </w:p>
        </w:tc>
      </w:tr>
      <w:tr w:rsidR="00F81A59" w:rsidRPr="003A0542" w14:paraId="2F04B818" w14:textId="77777777" w:rsidTr="0081675E">
        <w:trPr>
          <w:trHeight w:hRule="exact" w:val="42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1C03384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BLM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585244B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FCE4D2E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912980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73A1D2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912980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713D366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EA1CF4B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NM_000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09A1E8D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exon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392EACD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.960-1G&gt;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646A3C0" w14:textId="77777777" w:rsidR="00F81A59" w:rsidRPr="003A0542" w:rsidRDefault="00F81A59" w:rsidP="0081675E">
            <w:pPr>
              <w:pStyle w:val="TableParagraph"/>
              <w:spacing w:before="31" w:line="360" w:lineRule="auto"/>
              <w:ind w:left="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81A59" w:rsidRPr="003A0542" w14:paraId="45562245" w14:textId="77777777" w:rsidTr="0081675E">
        <w:trPr>
          <w:trHeight w:hRule="exact" w:val="476"/>
        </w:trPr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174529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BRCA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C52AF0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hr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0CE206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329139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47D9CC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329139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7B23E1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1C2E20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NM_0000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227517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exon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F2C9AC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c.C5427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2FAEEA" w14:textId="77777777" w:rsidR="00F81A59" w:rsidRPr="003A0542" w:rsidRDefault="00F81A59" w:rsidP="0081675E">
            <w:pPr>
              <w:pStyle w:val="TableParagraph"/>
              <w:spacing w:before="31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A0542">
              <w:rPr>
                <w:rFonts w:ascii="Times New Roman" w:hAnsi="Times New Roman" w:cs="Times New Roman"/>
                <w:sz w:val="24"/>
                <w:szCs w:val="24"/>
              </w:rPr>
              <w:t>p.C1809X</w:t>
            </w:r>
          </w:p>
        </w:tc>
      </w:tr>
    </w:tbl>
    <w:p w14:paraId="146D940D" w14:textId="77777777" w:rsidR="00F81A59" w:rsidRPr="003A0542" w:rsidRDefault="00F81A59" w:rsidP="00F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664611" w14:textId="1A4CB146" w:rsidR="00E0334B" w:rsidRPr="00F81A59" w:rsidRDefault="00E0334B" w:rsidP="00F81A59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0334B" w:rsidRPr="00F81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8A38F" w14:textId="77777777" w:rsidR="00982ECD" w:rsidRDefault="00982ECD" w:rsidP="00F81A59">
      <w:r>
        <w:separator/>
      </w:r>
    </w:p>
  </w:endnote>
  <w:endnote w:type="continuationSeparator" w:id="0">
    <w:p w14:paraId="0A39A310" w14:textId="77777777" w:rsidR="00982ECD" w:rsidRDefault="00982ECD" w:rsidP="00F81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F73970" w14:textId="77777777" w:rsidR="00982ECD" w:rsidRDefault="00982ECD" w:rsidP="00F81A59">
      <w:r>
        <w:separator/>
      </w:r>
    </w:p>
  </w:footnote>
  <w:footnote w:type="continuationSeparator" w:id="0">
    <w:p w14:paraId="7D44D433" w14:textId="77777777" w:rsidR="00982ECD" w:rsidRDefault="00982ECD" w:rsidP="00F81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E3"/>
    <w:rsid w:val="00982ECD"/>
    <w:rsid w:val="009937E3"/>
    <w:rsid w:val="00E0334B"/>
    <w:rsid w:val="00F8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A5BB0"/>
  <w15:chartTrackingRefBased/>
  <w15:docId w15:val="{8634192A-C2B0-4BA5-9121-40485A6F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A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A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A59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81A59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F81A59"/>
    <w:pPr>
      <w:spacing w:before="57"/>
      <w:ind w:left="120"/>
      <w:jc w:val="left"/>
    </w:pPr>
    <w:rPr>
      <w:rFonts w:ascii="Arial" w:eastAsia="Arial" w:hAnsi="Arial"/>
      <w:kern w:val="0"/>
      <w:szCs w:val="21"/>
      <w:lang w:eastAsia="en-US"/>
    </w:rPr>
  </w:style>
  <w:style w:type="character" w:customStyle="1" w:styleId="a8">
    <w:name w:val="正文文本 字符"/>
    <w:basedOn w:val="a0"/>
    <w:link w:val="a7"/>
    <w:uiPriority w:val="1"/>
    <w:rsid w:val="00F81A59"/>
    <w:rPr>
      <w:rFonts w:ascii="Arial" w:eastAsia="Arial" w:hAnsi="Arial"/>
      <w:kern w:val="0"/>
      <w:szCs w:val="21"/>
      <w:lang w:eastAsia="en-US"/>
    </w:rPr>
  </w:style>
  <w:style w:type="paragraph" w:customStyle="1" w:styleId="TableParagraph">
    <w:name w:val="Table Paragraph"/>
    <w:basedOn w:val="a"/>
    <w:uiPriority w:val="1"/>
    <w:qFormat/>
    <w:rsid w:val="00F81A59"/>
    <w:pPr>
      <w:jc w:val="left"/>
    </w:pPr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4-14T01:47:00Z</dcterms:created>
  <dcterms:modified xsi:type="dcterms:W3CDTF">2022-04-14T01:47:00Z</dcterms:modified>
</cp:coreProperties>
</file>